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99CD0" w14:textId="77777777" w:rsidR="00F019C4" w:rsidRDefault="00F019C4" w:rsidP="00F019C4">
      <w:pPr>
        <w:rPr>
          <w:rFonts w:ascii="Times New Roman" w:eastAsia="Times New Roman" w:hAnsi="Times New Roman" w:cs="Times New Roman"/>
          <w:color w:val="000000"/>
          <w:lang w:val="en-US" w:eastAsia="fr-CA"/>
        </w:rPr>
      </w:pPr>
      <w:bookmarkStart w:id="0" w:name="_Hlk90189337"/>
      <w:r>
        <w:rPr>
          <w:rFonts w:ascii="Times New Roman" w:hAnsi="Times New Roman" w:cs="Times New Roman"/>
          <w:b/>
          <w:bCs/>
          <w:caps/>
          <w:sz w:val="24"/>
          <w:szCs w:val="24"/>
          <w:shd w:val="clear" w:color="auto" w:fill="FFFFFF"/>
          <w:lang w:val="en-CA"/>
        </w:rPr>
        <w:t>SUpplementary Table S1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 Sample characteristics according to 3-year cognitive decline </w:t>
      </w:r>
      <w: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CA"/>
        </w:rPr>
        <w:t>stratified by age groups</w:t>
      </w:r>
    </w:p>
    <w:tbl>
      <w:tblPr>
        <w:tblW w:w="116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6"/>
        <w:gridCol w:w="1350"/>
        <w:gridCol w:w="1351"/>
        <w:gridCol w:w="810"/>
        <w:gridCol w:w="1261"/>
        <w:gridCol w:w="1351"/>
        <w:gridCol w:w="1261"/>
      </w:tblGrid>
      <w:tr w:rsidR="00F019C4" w:rsidRPr="00F019C4" w14:paraId="1365828F" w14:textId="77777777" w:rsidTr="00F019C4">
        <w:trPr>
          <w:trHeight w:val="701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bookmarkEnd w:id="0"/>
          <w:p w14:paraId="75C190BB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Variable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A467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Cognitive decline, </w:t>
            </w:r>
          </w:p>
          <w:p w14:paraId="59CE899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age group: 65-74 year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051F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Cognitive decline, </w:t>
            </w:r>
          </w:p>
          <w:p w14:paraId="4CD49BB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age group: 75-96 years</w:t>
            </w:r>
          </w:p>
        </w:tc>
      </w:tr>
      <w:tr w:rsidR="00F019C4" w14:paraId="18B4F0AB" w14:textId="77777777" w:rsidTr="00F019C4">
        <w:trPr>
          <w:trHeight w:val="431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E76B3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2C873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  <w:p w14:paraId="084B5EA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=31/6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7B368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  <w:p w14:paraId="67E8080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=641/6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7C6D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E4BE1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  <w:p w14:paraId="0C5E305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=54/3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71FA6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  <w:p w14:paraId="739F6DF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=302/3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9CFC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fr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lang w:eastAsia="fr-CA"/>
              </w:rPr>
              <w:t>-value</w:t>
            </w:r>
          </w:p>
        </w:tc>
      </w:tr>
      <w:tr w:rsidR="00F019C4" w14:paraId="52321868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818EC2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BM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categor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base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4EA2F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F76C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CE3A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7117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666E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6E09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7C14E7E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F1FAD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Underweigh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CF1E2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 (3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4334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 (6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1043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3B73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 (2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C6B33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 (7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D5664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72</w:t>
            </w:r>
          </w:p>
        </w:tc>
      </w:tr>
      <w:tr w:rsidR="00F019C4" w14:paraId="5DC9CA47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D010D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Norm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weigh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4E424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4 (7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51E04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87 (93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6FED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3BEE5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9 (1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32CD0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98 (83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06E7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CC199D8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1EEEB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Overweigh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17812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6 (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C21EC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63 (9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3132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A1AF3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0 (1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CC46F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5 (8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B7E8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203DD3EA" w14:textId="77777777" w:rsidTr="00F019C4">
        <w:trPr>
          <w:trHeight w:val="34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D207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Obes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81393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0 (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7D220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89 (9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EB2E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2B57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 (1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7824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62 (82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C8EC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EFECC2A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78242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Sociodem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factor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D1E6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43C2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4327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166C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004C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534F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16E832D8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43A6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8EE95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0.4 (2.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9B2EC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69.2 (2.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EAFF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921DA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80.5 (3.9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877F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9.5 (3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F38F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08</w:t>
            </w:r>
          </w:p>
        </w:tc>
      </w:tr>
      <w:tr w:rsidR="00F019C4" w14:paraId="41821BA3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5245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ex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81E0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58B4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DD3C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1516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BCDF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9E48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56D0E2DE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2650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9ACB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2 (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52F62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98 (96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B995E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7813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1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45EA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26 (85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10712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70</w:t>
            </w:r>
          </w:p>
        </w:tc>
      </w:tr>
      <w:tr w:rsidR="00F019C4" w14:paraId="0CAA4AAA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C3D5C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Fema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ABCA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9 (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512E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43 (9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35B3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8F66B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3 (1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509A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76 (84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2FE67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B4F5C3D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1BE5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E0C9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6B69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739E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579E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39AF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BF69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7B3B3E2C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26D26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Prima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720E3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4 (1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99264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98 (8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E761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E62E3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4 (1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7111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6 (84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A6E8B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91</w:t>
            </w:r>
          </w:p>
        </w:tc>
      </w:tr>
      <w:tr w:rsidR="00F019C4" w14:paraId="1FB49597" w14:textId="77777777" w:rsidTr="00F019C4">
        <w:trPr>
          <w:trHeight w:val="326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21F0" w14:textId="77777777" w:rsidR="00F019C4" w:rsidRDefault="00F019C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/Post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Univers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9BAE4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7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78EB0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43 (97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E19B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8DE3C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0 (1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79EF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6 (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A052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5931B973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B9553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Annu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income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C785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A10D0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C94B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1F08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5E9F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CE6D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F546BF3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52B5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-25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5D31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1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0751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81 (94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19F69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5A78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7 (1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94B4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17 (87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8A23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1</w:t>
            </w:r>
          </w:p>
        </w:tc>
      </w:tr>
      <w:tr w:rsidR="00F019C4" w14:paraId="2B84A109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443D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≥ 25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4C8E7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0 (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2F8F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60 (95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63EB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70357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7 (16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C0DBC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85 (8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CDD5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2B43B57D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99DC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Marit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53A4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8A55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B7FE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677D0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4CF9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C772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12895A7F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6373A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Married/marital lif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19C7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0 (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6C46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51 (95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D536E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82E2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2 (1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09AF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6 (83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46B48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56</w:t>
            </w:r>
          </w:p>
        </w:tc>
      </w:tr>
      <w:tr w:rsidR="00F019C4" w14:paraId="4331A5BE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6286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Single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eparated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vorc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0D84D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1 (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AE4E5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90 (94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FA9A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C744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 (1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50D3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6 (86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835B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2442DD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03207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Lifesty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C25B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08C6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7A6A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1674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4E0D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3941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572E384A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F46AD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7562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61FBF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B7FE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7A17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9D0B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97DD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2A83A1BC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40C8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lang w:val="en-CA" w:eastAsia="fr-CA"/>
              </w:rPr>
              <w:t xml:space="preserve">Low: &lt;140 minutes </w:t>
            </w:r>
            <w:proofErr w:type="gramStart"/>
            <w:r>
              <w:rPr>
                <w:rFonts w:ascii="Times New Roman" w:eastAsia="Times New Roman" w:hAnsi="Times New Roman" w:cs="Times New Roman"/>
                <w:lang w:val="en-CA" w:eastAsia="fr-CA"/>
              </w:rPr>
              <w:t>of  moderate</w:t>
            </w:r>
            <w:proofErr w:type="gramEnd"/>
            <w:r>
              <w:rPr>
                <w:rFonts w:ascii="Times New Roman" w:eastAsia="Times New Roman" w:hAnsi="Times New Roman" w:cs="Times New Roman"/>
                <w:lang w:val="en-CA" w:eastAsia="fr-CA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val="en-CA" w:eastAsia="fr-CA"/>
              </w:rPr>
              <w:t>vigourous</w:t>
            </w:r>
            <w:proofErr w:type="spellEnd"/>
            <w:r>
              <w:rPr>
                <w:rFonts w:ascii="Times New Roman" w:eastAsia="Times New Roman" w:hAnsi="Times New Roman" w:cs="Times New Roman"/>
                <w:lang w:val="en-CA" w:eastAsia="fr-CA"/>
              </w:rPr>
              <w:t xml:space="preserve"> activity / week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C009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9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DF62B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477 (9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DAF9B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AEF9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45 (1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B7703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221 (83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57E1F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11</w:t>
            </w:r>
          </w:p>
        </w:tc>
      </w:tr>
      <w:tr w:rsidR="00F019C4" w14:paraId="59C27D8C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7234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lastRenderedPageBreak/>
              <w:t xml:space="preserve">High: ≥ 140 </w:t>
            </w:r>
            <w:r>
              <w:rPr>
                <w:rFonts w:ascii="Times New Roman" w:eastAsia="Times New Roman" w:hAnsi="Times New Roman" w:cs="Times New Roman"/>
                <w:lang w:val="en-CA" w:eastAsia="fr-CA"/>
              </w:rPr>
              <w:t>minutes of moderate/</w:t>
            </w:r>
            <w:proofErr w:type="spellStart"/>
            <w:r>
              <w:rPr>
                <w:rFonts w:ascii="Times New Roman" w:eastAsia="Times New Roman" w:hAnsi="Times New Roman" w:cs="Times New Roman"/>
                <w:lang w:val="en-CA" w:eastAsia="fr-CA"/>
              </w:rPr>
              <w:t>vigourous</w:t>
            </w:r>
            <w:proofErr w:type="spellEnd"/>
            <w:r>
              <w:rPr>
                <w:rFonts w:ascii="Times New Roman" w:eastAsia="Times New Roman" w:hAnsi="Times New Roman" w:cs="Times New Roman"/>
                <w:lang w:val="en-CA" w:eastAsia="fr-CA"/>
              </w:rPr>
              <w:t xml:space="preserve"> activity / wee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8A049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2 (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DFDF1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64 (93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D557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451E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9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5FFA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81 (9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C83A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  <w:tr w:rsidR="00F019C4" w14:paraId="1E6E0FA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3755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eting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278B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CFCB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7A6D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9307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550A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4B19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D02C882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A4D41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52B88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E5EC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65 (98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6A73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91E4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1B5FF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1 (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3D416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78</w:t>
            </w:r>
          </w:p>
        </w:tc>
      </w:tr>
      <w:tr w:rsidR="00F019C4" w14:paraId="433DE01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31725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B99E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0 (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BC9E0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76 (9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07E5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7D53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0 (1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BA848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81 (84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C07A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5E18B6C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9BC93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smoking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4296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5DBC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DC02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0937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6487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80B2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2A60168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E926B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33C0B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 (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57FB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1 (9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0F80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8040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E5DB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2 (8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CE675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48</w:t>
            </w:r>
          </w:p>
        </w:tc>
      </w:tr>
      <w:tr w:rsidR="00F019C4" w14:paraId="2AB4E232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23C9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05B67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7 (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35513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90 (9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972F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3D1CB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1 (1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846DC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90 (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4538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:rsidRPr="00F019C4" w14:paraId="79BFA18E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5993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Alcohol use, past 6 months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74C3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2F44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31B8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3863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1086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D47F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  <w:tr w:rsidR="00F019C4" w14:paraId="74FEF46D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5AD1C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EF3F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 (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135BE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05 (96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B94D5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D9B53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3 (1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9BCF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2 (8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2721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06</w:t>
            </w:r>
          </w:p>
        </w:tc>
      </w:tr>
      <w:tr w:rsidR="00F019C4" w14:paraId="5E9652F5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3FC45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21DAE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5 (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D6AE4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6 (96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97B3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9C70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1 (2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C41DC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80 (79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7E9E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35DBCD72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78BD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Social support, 1-3,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99CE8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.7 (0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9562D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.9 (0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DC2B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40D4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.80 (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1DF6A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.82 (0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8BE4F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72</w:t>
            </w:r>
          </w:p>
        </w:tc>
      </w:tr>
      <w:tr w:rsidR="00F019C4" w14:paraId="46D83AF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54FAD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healt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E81B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2B8C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674A5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CA1B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57BD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DD3E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35F01969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BF9D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# Physic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5D87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.2 (2.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EB6A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.4 (2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B1376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80A8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.29 (2.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A8537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.05 (2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659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50</w:t>
            </w:r>
          </w:p>
        </w:tc>
      </w:tr>
      <w:tr w:rsidR="00F019C4" w14:paraId="2E154BC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A0F1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A288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26B6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E776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86ED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1B4B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F365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122CED97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E6E9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322A2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1 (1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8B64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6 (87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C66A0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DF474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5 (2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BD78A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3 (74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C9A78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</w:tr>
      <w:tr w:rsidR="00F019C4" w14:paraId="4C4560F8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383E2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07609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0 (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2A6B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565 (96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2137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0BDE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9 (1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82175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9 (8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5547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3A5161D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F5D8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abete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51A9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9D2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947B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19F1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0D3C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9496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1F60467A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26C8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93B0E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2 (7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67D7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55 (9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8E9A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68327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4 (2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5AD3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6 (7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B20B1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0.01</w:t>
            </w:r>
          </w:p>
        </w:tc>
      </w:tr>
      <w:tr w:rsidR="00F019C4" w14:paraId="56D3C8BB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76FC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ED720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9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C06C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86 (9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DD047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8BDEB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0 (1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EAF28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6 (88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7B69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05C1BA30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8D3F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Hypertension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F5F2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2875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F714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93B4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4237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1F5D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7307D77E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7EED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E252D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4 (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0EEF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01 (9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2CC3B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5DF81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7 (1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4364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9 (86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A3B94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25</w:t>
            </w:r>
          </w:p>
        </w:tc>
      </w:tr>
      <w:tr w:rsidR="00F019C4" w14:paraId="459FF12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302E6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F2EA6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82C4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40 (97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7104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8835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7 (1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414C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73 (8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EAEA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362AF26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1187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42FE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E6BD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ADB8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5E45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61DA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C31A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50B8F1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1F525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4647D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 (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F9E5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77 (94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A13C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C648C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 (1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2178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4 (85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DEA8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62</w:t>
            </w:r>
          </w:p>
        </w:tc>
      </w:tr>
      <w:tr w:rsidR="00F019C4" w14:paraId="67D71BB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C5E57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BEDF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5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243B8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64 (96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0D538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9806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2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D02259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8 (8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280E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1492E136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E3AFB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Metabolic disorders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9755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67ED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DC75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5336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1548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57B2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  <w:tr w:rsidR="00F019C4" w14:paraId="0C350CBB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9E1F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7CEC5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8 (5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84BB9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93 (9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1CBFA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2744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5 (1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63A5F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55 (8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E34E0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84</w:t>
            </w:r>
          </w:p>
        </w:tc>
      </w:tr>
      <w:tr w:rsidR="00F019C4" w14:paraId="384C5A6C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1F86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643D5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2B88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48 (98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EFA0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8A9B3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9 (16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22BB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7 (8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4841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7CF2FD8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A292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lastRenderedPageBreak/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AA3D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D338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F48D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9544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376F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7EB0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6F8913C5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714D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645C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4 (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10B77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12 (93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5B42F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241B4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5 (1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732B5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36 (84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1215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86</w:t>
            </w:r>
          </w:p>
        </w:tc>
      </w:tr>
      <w:tr w:rsidR="00F019C4" w14:paraId="5A3002B1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84E7F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78479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7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5E28A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29 (9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AFB4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7378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9 (1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AE4C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6 (85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6935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726B763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42B12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Men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healt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54B8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F226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8AC2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043A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7F68E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94C74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091CE73A" w14:textId="77777777" w:rsidTr="00F019C4">
        <w:trPr>
          <w:trHeight w:val="288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221D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Psychological distress (K10), 10-50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7818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20.4 (7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0434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7.5 (6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2AA1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48C13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21.0 (7.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3E8C9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7.2 (5.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3847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0.01</w:t>
            </w:r>
          </w:p>
        </w:tc>
      </w:tr>
      <w:tr w:rsidR="00F019C4" w14:paraId="7B6CD2D3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5F6F" w14:textId="77777777" w:rsidR="00F019C4" w:rsidRDefault="00F019C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Anxio-depressive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CA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CA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CE41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80E9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59466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ACE17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13BAB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AFDF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F019C4" w14:paraId="4B028A10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0E569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CDB14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5 (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15E8BA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22 (93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8DE072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E823B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9 (16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AF2D6C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99 (8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6E716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0.73</w:t>
            </w:r>
          </w:p>
        </w:tc>
      </w:tr>
      <w:tr w:rsidR="00F019C4" w14:paraId="7A06A192" w14:textId="77777777" w:rsidTr="00F019C4">
        <w:trPr>
          <w:trHeight w:val="288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76074" w14:textId="77777777" w:rsidR="00F019C4" w:rsidRDefault="00F019C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C1768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6 (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DAE5BE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419 (96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C98B1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AA300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35 (14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C3BFF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203 (8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68F5D" w14:textId="77777777" w:rsidR="00F019C4" w:rsidRDefault="00F01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</w:tbl>
    <w:p w14:paraId="6B71667B" w14:textId="77777777" w:rsidR="00F019C4" w:rsidRDefault="00F019C4" w:rsidP="00F019C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Abbreviations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# number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 BMI: Body Mass Index (i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kg/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CA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  <w:t xml:space="preserve">; MMSE: Mini-Mental State Examination, SD: Standard Deviation;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Bold: p-value &lt;0.05</w:t>
      </w:r>
    </w:p>
    <w:p w14:paraId="7875740B" w14:textId="77777777" w:rsidR="00F019C4" w:rsidRDefault="00F019C4" w:rsidP="00F019C4">
      <w:pPr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  <w:lang w:val="en-US"/>
        </w:rPr>
      </w:pPr>
    </w:p>
    <w:p w14:paraId="4CF1B179" w14:textId="77777777" w:rsidR="00F019C4" w:rsidRDefault="00F019C4" w:rsidP="00F019C4">
      <w:pPr>
        <w:tabs>
          <w:tab w:val="left" w:pos="318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F3242F3" w14:textId="77777777" w:rsidR="00F019C4" w:rsidRDefault="00F019C4" w:rsidP="00F019C4">
      <w:pPr>
        <w:tabs>
          <w:tab w:val="left" w:pos="3180"/>
        </w:tabs>
        <w:rPr>
          <w:rFonts w:ascii="Times New Roman" w:hAnsi="Times New Roman" w:cs="Times New Roman"/>
          <w:sz w:val="24"/>
          <w:szCs w:val="24"/>
          <w:lang w:val="en-CA"/>
        </w:rPr>
      </w:pPr>
    </w:p>
    <w:p w14:paraId="763F55DE" w14:textId="77777777" w:rsidR="00F019C4" w:rsidRDefault="00F019C4" w:rsidP="00F019C4">
      <w:pPr>
        <w:tabs>
          <w:tab w:val="left" w:pos="3180"/>
        </w:tabs>
        <w:rPr>
          <w:rFonts w:ascii="Times New Roman" w:hAnsi="Times New Roman" w:cs="Times New Roman"/>
          <w:sz w:val="24"/>
          <w:szCs w:val="24"/>
          <w:lang w:val="en-CA"/>
        </w:rPr>
      </w:pPr>
    </w:p>
    <w:p w14:paraId="023BA46E" w14:textId="77777777" w:rsidR="003D052A" w:rsidRPr="00F019C4" w:rsidRDefault="003D052A" w:rsidP="00F019C4">
      <w:pPr>
        <w:rPr>
          <w:lang w:val="en-CA"/>
        </w:rPr>
      </w:pPr>
    </w:p>
    <w:sectPr w:rsidR="003D052A" w:rsidRPr="00F019C4" w:rsidSect="00F019C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C4"/>
    <w:rsid w:val="003D052A"/>
    <w:rsid w:val="009E1D9F"/>
    <w:rsid w:val="00F0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F91E"/>
  <w15:chartTrackingRefBased/>
  <w15:docId w15:val="{025E2AEF-7EE9-49C0-911B-10D9B8E6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itrou</dc:creator>
  <cp:keywords/>
  <dc:description/>
  <cp:lastModifiedBy>Isabelle Pitrou</cp:lastModifiedBy>
  <cp:revision>2</cp:revision>
  <dcterms:created xsi:type="dcterms:W3CDTF">2022-01-12T00:28:00Z</dcterms:created>
  <dcterms:modified xsi:type="dcterms:W3CDTF">2022-01-12T00:28:00Z</dcterms:modified>
</cp:coreProperties>
</file>